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Pr="00575E2A" w:rsidRDefault="00575E2A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r w:rsidRPr="00575E2A">
        <w:rPr>
          <w:rFonts w:ascii="Times New Roman" w:hAnsi="Times New Roman" w:cs="Times New Roman"/>
          <w:b/>
          <w:sz w:val="24"/>
          <w:szCs w:val="20"/>
        </w:rPr>
        <w:t>S</w:t>
      </w:r>
      <w:r w:rsidR="001A5C5D">
        <w:rPr>
          <w:rFonts w:ascii="Times New Roman" w:hAnsi="Times New Roman" w:cs="Times New Roman"/>
          <w:b/>
          <w:sz w:val="24"/>
          <w:szCs w:val="20"/>
        </w:rPr>
        <w:t>5</w:t>
      </w:r>
      <w:r w:rsidRPr="00575E2A">
        <w:rPr>
          <w:rFonts w:ascii="Times New Roman" w:hAnsi="Times New Roman" w:cs="Times New Roman"/>
          <w:b/>
          <w:sz w:val="24"/>
          <w:szCs w:val="20"/>
        </w:rPr>
        <w:t xml:space="preserve"> Table. Clinical signs observed by the healthcare worker in young infants days 0–89 with IBD,</w:t>
      </w:r>
      <w: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Manhiç</w:t>
      </w:r>
      <w:r w:rsidRPr="00BE5CE5">
        <w:rPr>
          <w:rFonts w:ascii="Times New Roman" w:hAnsi="Times New Roman" w:cs="Times New Roman"/>
          <w:b/>
          <w:sz w:val="24"/>
          <w:szCs w:val="20"/>
        </w:rPr>
        <w:t>a</w:t>
      </w:r>
      <w:proofErr w:type="spellEnd"/>
      <w:r w:rsidRPr="00BE5CE5">
        <w:rPr>
          <w:rFonts w:ascii="Times New Roman" w:hAnsi="Times New Roman" w:cs="Times New Roman"/>
          <w:b/>
          <w:sz w:val="24"/>
          <w:szCs w:val="20"/>
        </w:rPr>
        <w:t xml:space="preserve"> Demographic </w:t>
      </w:r>
      <w:r>
        <w:rPr>
          <w:rFonts w:ascii="Times New Roman" w:hAnsi="Times New Roman" w:cs="Times New Roman"/>
          <w:b/>
          <w:sz w:val="24"/>
          <w:szCs w:val="20"/>
        </w:rPr>
        <w:t xml:space="preserve">and Health </w:t>
      </w:r>
      <w:r w:rsidRPr="00BE5CE5">
        <w:rPr>
          <w:rFonts w:ascii="Times New Roman" w:hAnsi="Times New Roman" w:cs="Times New Roman"/>
          <w:b/>
          <w:sz w:val="24"/>
          <w:szCs w:val="20"/>
        </w:rPr>
        <w:t>Surveillance System, Mozambique, 2001-201</w:t>
      </w:r>
      <w:bookmarkEnd w:id="0"/>
      <w:r w:rsidRPr="00BE5CE5">
        <w:rPr>
          <w:rFonts w:ascii="Times New Roman" w:hAnsi="Times New Roman" w:cs="Times New Roman"/>
          <w:b/>
          <w:sz w:val="24"/>
          <w:szCs w:val="20"/>
        </w:rPr>
        <w:t>3</w:t>
      </w:r>
      <w:ins w:id="1" w:author="Kobayashi, Miwako (CDC/OID/NCIRD)" w:date="2017-12-04T19:42:00Z">
        <w:r w:rsidR="000F4EA0" w:rsidRPr="000F4EA0">
          <w:rPr>
            <w:rFonts w:ascii="Times New Roman" w:hAnsi="Times New Roman" w:cs="Times New Roman"/>
            <w:b/>
            <w:sz w:val="24"/>
            <w:szCs w:val="20"/>
            <w:vertAlign w:val="superscript"/>
            <w:rPrChange w:id="2" w:author="Kobayashi, Miwako (CDC/OID/NCIRD)" w:date="2017-12-04T19:42:00Z">
              <w:rPr>
                <w:rFonts w:ascii="Times New Roman" w:hAnsi="Times New Roman" w:cs="Times New Roman"/>
                <w:b/>
                <w:sz w:val="24"/>
                <w:szCs w:val="20"/>
              </w:rPr>
            </w:rPrChange>
          </w:rPr>
          <w:t>1</w:t>
        </w:r>
      </w:ins>
      <w:r w:rsidRPr="00BE5CE5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965"/>
        <w:gridCol w:w="1687"/>
        <w:gridCol w:w="1688"/>
        <w:gridCol w:w="1687"/>
        <w:gridCol w:w="1688"/>
      </w:tblGrid>
      <w:tr w:rsidR="00575E2A" w:rsidRPr="00BE5CE5" w:rsidTr="00CA621E">
        <w:trPr>
          <w:trHeight w:val="270"/>
        </w:trPr>
        <w:tc>
          <w:tcPr>
            <w:tcW w:w="2965" w:type="dxa"/>
            <w:vMerge w:val="restart"/>
            <w:shd w:val="clear" w:color="auto" w:fill="auto"/>
          </w:tcPr>
          <w:p w:rsidR="00575E2A" w:rsidRPr="00BE5CE5" w:rsidRDefault="00575E2A" w:rsidP="00CA62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687" w:type="dxa"/>
            <w:vMerge w:val="restart"/>
            <w:shd w:val="clear" w:color="auto" w:fill="auto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All IBD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 = 437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(%)</w:t>
            </w:r>
          </w:p>
        </w:tc>
        <w:tc>
          <w:tcPr>
            <w:tcW w:w="1688" w:type="dxa"/>
            <w:vMerge w:val="restart"/>
            <w:shd w:val="clear" w:color="auto" w:fill="auto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All GBS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 = 57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375" w:type="dxa"/>
            <w:gridSpan w:val="2"/>
            <w:shd w:val="clear" w:color="auto" w:fill="auto"/>
            <w:vAlign w:val="center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GBS</w:t>
            </w:r>
          </w:p>
        </w:tc>
      </w:tr>
      <w:tr w:rsidR="00575E2A" w:rsidRPr="00BE5CE5" w:rsidTr="00CA621E">
        <w:trPr>
          <w:trHeight w:val="270"/>
        </w:trPr>
        <w:tc>
          <w:tcPr>
            <w:tcW w:w="2965" w:type="dxa"/>
            <w:vMerge/>
            <w:shd w:val="clear" w:color="auto" w:fill="auto"/>
          </w:tcPr>
          <w:p w:rsidR="00575E2A" w:rsidRPr="00BE5CE5" w:rsidRDefault="00575E2A" w:rsidP="00CA62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8" w:type="dxa"/>
            <w:vMerge/>
            <w:shd w:val="clear" w:color="auto" w:fill="auto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EOD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 = 19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proofErr w:type="gramEnd"/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LOD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 = 38</w:t>
            </w:r>
          </w:p>
          <w:p w:rsidR="00575E2A" w:rsidRPr="00BE5CE5" w:rsidRDefault="00575E2A" w:rsidP="00CA6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proofErr w:type="gramEnd"/>
            <w:r w:rsidRPr="00BE5C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575E2A" w:rsidRPr="00DA5569" w:rsidTr="00CA621E">
        <w:trPr>
          <w:trHeight w:val="556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Agitated or unconscious</w:t>
            </w:r>
            <w:ins w:id="3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  <w:rPrChange w:id="4" w:author="Kobayashi, Miwako (CDC/OID/NCIRD)" w:date="2017-12-04T19:43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2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Fever (≥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0°C)</w:t>
            </w:r>
            <w:ins w:id="5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  <w:rPrChange w:id="6" w:author="Kobayashi, Miwako (CDC/OID/NCIRD)" w:date="2017-12-04T19:43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3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ins w:id="7" w:author="Kobayashi, Miwako (CDC/OID/NCIRD)" w:date="2017-12-04T19:40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7.0</w:t>
              </w:r>
            </w:ins>
            <w:proofErr w:type="gramEnd"/>
            <w:del w:id="8" w:author="Kobayashi, Miwako (CDC/OID/NCIRD)" w:date="2017-12-04T19:40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6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4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ins w:id="9" w:author="Kobayashi, Miwako (CDC/OID/NCIRD)" w:date="2017-12-04T19:40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2.7</w:t>
              </w:r>
            </w:ins>
            <w:proofErr w:type="gramEnd"/>
            <w:del w:id="10" w:author="Kobayashi, Miwako (CDC/OID/NCIRD)" w:date="2017-12-04T19:40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1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6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</w:t>
            </w:r>
            <w:proofErr w:type="gramStart"/>
            <w:ins w:id="11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33.3</w:t>
              </w:r>
            </w:ins>
            <w:proofErr w:type="gramEnd"/>
            <w:del w:id="12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31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6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ins w:id="13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2.4</w:t>
              </w:r>
            </w:ins>
            <w:proofErr w:type="gramEnd"/>
            <w:del w:id="14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1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6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575E2A" w:rsidRPr="00DA5569" w:rsidTr="00CA621E">
        <w:trPr>
          <w:trHeight w:val="827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Low body temperature (&lt;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5°C)</w:t>
            </w:r>
            <w:ins w:id="15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3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ins w:id="16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4</w:t>
              </w:r>
            </w:ins>
            <w:proofErr w:type="gramEnd"/>
            <w:del w:id="17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3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ins w:id="18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3</w:t>
              </w:r>
            </w:ins>
            <w:proofErr w:type="gramEnd"/>
            <w:del w:id="19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0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5E2A" w:rsidRPr="00DA5569" w:rsidTr="00CA621E">
        <w:trPr>
          <w:trHeight w:val="827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Normal temperature</w:t>
            </w:r>
            <w:ins w:id="20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3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ins w:id="21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7.7</w:t>
              </w:r>
            </w:ins>
            <w:proofErr w:type="gramEnd"/>
            <w:del w:id="22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6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8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Tense fontanelle</w:t>
            </w:r>
            <w:ins w:id="23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4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Neck stiffness</w:t>
            </w:r>
            <w:ins w:id="24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5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</w:t>
            </w:r>
            <w:proofErr w:type="gramStart"/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proofErr w:type="gramEnd"/>
            <w:del w:id="25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3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Pallor</w:t>
            </w:r>
            <w:ins w:id="26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6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Jaundice</w:t>
            </w:r>
            <w:ins w:id="27" w:author="Kobayashi, Miwako (CDC/OID/NCIRD)" w:date="2017-12-04T19:43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7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 xml:space="preserve">Chest </w:t>
            </w:r>
            <w:proofErr w:type="spellStart"/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indrawing</w:t>
            </w:r>
            <w:proofErr w:type="spellEnd"/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Fast breathing</w:t>
            </w:r>
            <w:ins w:id="28" w:author="Kobayashi, Miwako (CDC/OID/NCIRD)" w:date="2017-12-04T19:44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8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5</w:t>
            </w:r>
            <w:ins w:id="29" w:author="Kobayashi, Miwako (CDC/OID/NCIRD)" w:date="2017-12-04T19:41:00Z">
              <w:r w:rsidR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1.4</w:t>
              </w:r>
            </w:ins>
            <w:del w:id="30" w:author="Kobayashi, Miwako (CDC/OID/NCIRD)" w:date="2017-12-04T19:41:00Z"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0</w:delText>
              </w:r>
              <w:r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.</w:delText>
              </w:r>
              <w:r w:rsidRPr="00DA5569" w:rsidDel="000F4EA0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delText>8</w:delText>
              </w:r>
            </w:del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Nasal flaring</w:t>
            </w:r>
            <w:ins w:id="31" w:author="Kobayashi, Miwako (CDC/OID/NCIRD)" w:date="2017-12-04T19:44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9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</w:tr>
      <w:tr w:rsidR="00575E2A" w:rsidRPr="00DA5569" w:rsidTr="00CA621E">
        <w:trPr>
          <w:trHeight w:val="270"/>
        </w:trPr>
        <w:tc>
          <w:tcPr>
            <w:tcW w:w="2965" w:type="dxa"/>
            <w:shd w:val="clear" w:color="auto" w:fill="auto"/>
          </w:tcPr>
          <w:p w:rsidR="00575E2A" w:rsidRPr="00DA5569" w:rsidRDefault="00575E2A" w:rsidP="00CA62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sz w:val="16"/>
                <w:szCs w:val="16"/>
              </w:rPr>
              <w:t>Dehydration</w:t>
            </w:r>
            <w:ins w:id="32" w:author="Kobayashi, Miwako (CDC/OID/NCIRD)" w:date="2017-12-04T19:44:00Z"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  <w:rPrChange w:id="33" w:author="Kobayashi, Miwako (CDC/OID/NCIRD)" w:date="2017-12-04T19:44:00Z">
                    <w:rPr>
                      <w:rFonts w:ascii="Times New Roman" w:hAnsi="Times New Roman" w:cs="Times New Roman"/>
                      <w:sz w:val="16"/>
                      <w:szCs w:val="16"/>
                    </w:rPr>
                  </w:rPrChange>
                </w:rPr>
                <w:t>1</w:t>
              </w:r>
              <w:r w:rsidR="000F4EA0" w:rsidRPr="000F4EA0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0</w:t>
              </w:r>
            </w:ins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575E2A" w:rsidRPr="00DA5569" w:rsidRDefault="00575E2A" w:rsidP="00CA62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55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</w:tr>
    </w:tbl>
    <w:p w:rsidR="000F4EA0" w:rsidRDefault="000F4EA0" w:rsidP="000F4EA0">
      <w:pPr>
        <w:pStyle w:val="ListParagraph"/>
        <w:ind w:left="900"/>
        <w:rPr>
          <w:ins w:id="34" w:author="Kobayashi, Miwako (CDC/OID/NCIRD)" w:date="2017-12-04T19:44:00Z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OD=early-onset disease. GBS=group B </w:t>
      </w:r>
      <w:r w:rsidRPr="00376B00">
        <w:rPr>
          <w:rFonts w:ascii="Times New Roman" w:hAnsi="Times New Roman" w:cs="Times New Roman"/>
          <w:i/>
          <w:sz w:val="20"/>
          <w:szCs w:val="20"/>
        </w:rPr>
        <w:t>streptococcus</w:t>
      </w:r>
      <w:r>
        <w:rPr>
          <w:rFonts w:ascii="Times New Roman" w:hAnsi="Times New Roman" w:cs="Times New Roman"/>
          <w:sz w:val="20"/>
          <w:szCs w:val="20"/>
        </w:rPr>
        <w:t xml:space="preserve">. IBD=invasive bacterial disease. </w:t>
      </w:r>
      <w:r>
        <w:rPr>
          <w:rFonts w:ascii="Times New Roman" w:hAnsi="Times New Roman" w:cs="Times New Roman"/>
          <w:sz w:val="20"/>
          <w:szCs w:val="20"/>
        </w:rPr>
        <w:t xml:space="preserve">LOD=late-onset disease. </w:t>
      </w:r>
    </w:p>
    <w:p w:rsidR="000F4EA0" w:rsidRDefault="000F4EA0" w:rsidP="000F4EA0">
      <w:pPr>
        <w:pStyle w:val="ListParagraph"/>
        <w:numPr>
          <w:ilvl w:val="0"/>
          <w:numId w:val="3"/>
        </w:numPr>
        <w:rPr>
          <w:ins w:id="35" w:author="Kobayashi, Miwako (CDC/OID/NCIRD)" w:date="2017-12-04T19:44:00Z"/>
          <w:rFonts w:ascii="Times New Roman" w:hAnsi="Times New Roman" w:cs="Times New Roman"/>
          <w:sz w:val="20"/>
          <w:szCs w:val="20"/>
        </w:rPr>
        <w:pPrChange w:id="36" w:author="Kobayashi, Miwako (CDC/OID/NCIRD)" w:date="2017-12-04T19:44:00Z">
          <w:pPr>
            <w:pStyle w:val="ListParagraph"/>
            <w:ind w:left="900"/>
          </w:pPr>
        </w:pPrChange>
      </w:pPr>
      <w:ins w:id="37" w:author="Kobayashi, Miwako (CDC/OID/NCIRD)" w:date="2017-12-04T19:44:00Z">
        <w:r>
          <w:rPr>
            <w:rFonts w:ascii="Times New Roman" w:hAnsi="Times New Roman" w:cs="Times New Roman"/>
            <w:sz w:val="20"/>
            <w:szCs w:val="20"/>
          </w:rPr>
          <w:t>Percentage was calculated excluding those with missing data</w:t>
        </w:r>
      </w:ins>
    </w:p>
    <w:p w:rsidR="000F4EA0" w:rsidRDefault="000F4EA0" w:rsidP="000F4EA0">
      <w:pPr>
        <w:pStyle w:val="ListParagraph"/>
        <w:numPr>
          <w:ilvl w:val="0"/>
          <w:numId w:val="3"/>
        </w:numPr>
        <w:rPr>
          <w:ins w:id="38" w:author="Kobayashi, Miwako (CDC/OID/NCIRD)" w:date="2017-12-04T19:44:00Z"/>
          <w:rFonts w:ascii="Times New Roman" w:hAnsi="Times New Roman" w:cs="Times New Roman"/>
          <w:sz w:val="20"/>
          <w:szCs w:val="20"/>
        </w:rPr>
        <w:pPrChange w:id="39" w:author="Kobayashi, Miwako (CDC/OID/NCIRD)" w:date="2017-12-04T19:44:00Z">
          <w:pPr>
            <w:pStyle w:val="ListParagraph"/>
            <w:ind w:left="900"/>
          </w:pPr>
        </w:pPrChange>
      </w:pPr>
      <w:ins w:id="40" w:author="Kobayashi, Miwako (CDC/OID/NCIRD)" w:date="2017-12-04T19:44:00Z">
        <w:r>
          <w:rPr>
            <w:rFonts w:ascii="Times New Roman" w:hAnsi="Times New Roman" w:cs="Times New Roman"/>
            <w:sz w:val="20"/>
            <w:szCs w:val="20"/>
          </w:rPr>
          <w:t>1 missing data (none among GBS case</w:t>
        </w:r>
      </w:ins>
      <w:ins w:id="41" w:author="Kobayashi, Miwako (CDC/OID/NCIRD)" w:date="2017-12-04T19:45:00Z">
        <w:r>
          <w:rPr>
            <w:rFonts w:ascii="Times New Roman" w:hAnsi="Times New Roman" w:cs="Times New Roman"/>
            <w:sz w:val="20"/>
            <w:szCs w:val="20"/>
          </w:rPr>
          <w:t>s</w:t>
        </w:r>
      </w:ins>
      <w:ins w:id="42" w:author="Kobayashi, Miwako (CDC/OID/NCIRD)" w:date="2017-12-04T19:44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0F4EA0" w:rsidRDefault="000F4EA0" w:rsidP="000F4EA0">
      <w:pPr>
        <w:pStyle w:val="ListParagraph"/>
        <w:numPr>
          <w:ilvl w:val="0"/>
          <w:numId w:val="3"/>
        </w:numPr>
        <w:rPr>
          <w:ins w:id="43" w:author="Kobayashi, Miwako (CDC/OID/NCIRD)" w:date="2017-12-04T19:45:00Z"/>
          <w:rFonts w:ascii="Times New Roman" w:hAnsi="Times New Roman" w:cs="Times New Roman"/>
          <w:sz w:val="20"/>
          <w:szCs w:val="20"/>
        </w:rPr>
        <w:pPrChange w:id="44" w:author="Kobayashi, Miwako (CDC/OID/NCIRD)" w:date="2017-12-04T19:44:00Z">
          <w:pPr>
            <w:pStyle w:val="ListParagraph"/>
            <w:ind w:left="900"/>
          </w:pPr>
        </w:pPrChange>
      </w:pPr>
      <w:ins w:id="45" w:author="Kobayashi, Miwako (CDC/OID/NCIRD)" w:date="2017-12-04T19:45:00Z">
        <w:r>
          <w:rPr>
            <w:rFonts w:ascii="Times New Roman" w:hAnsi="Times New Roman" w:cs="Times New Roman"/>
            <w:sz w:val="20"/>
            <w:szCs w:val="20"/>
          </w:rPr>
          <w:t>7 missing data</w:t>
        </w:r>
      </w:ins>
      <w:ins w:id="46" w:author="Kobayashi, Miwako (CDC/OID/NCIRD)" w:date="2017-12-04T19:49:00Z">
        <w:r w:rsidR="00473625">
          <w:rPr>
            <w:rFonts w:ascii="Times New Roman" w:hAnsi="Times New Roman" w:cs="Times New Roman"/>
            <w:sz w:val="20"/>
            <w:szCs w:val="20"/>
          </w:rPr>
          <w:t xml:space="preserve"> on </w:t>
        </w:r>
      </w:ins>
      <w:ins w:id="47" w:author="Kobayashi, Miwako (CDC/OID/NCIRD)" w:date="2017-12-04T19:50:00Z">
        <w:r w:rsidR="00473625">
          <w:rPr>
            <w:rFonts w:ascii="Times New Roman" w:hAnsi="Times New Roman" w:cs="Times New Roman"/>
            <w:sz w:val="20"/>
            <w:szCs w:val="20"/>
          </w:rPr>
          <w:t xml:space="preserve">body </w:t>
        </w:r>
      </w:ins>
      <w:ins w:id="48" w:author="Kobayashi, Miwako (CDC/OID/NCIRD)" w:date="2017-12-04T19:49:00Z">
        <w:r w:rsidR="00473625">
          <w:rPr>
            <w:rFonts w:ascii="Times New Roman" w:hAnsi="Times New Roman" w:cs="Times New Roman"/>
            <w:sz w:val="20"/>
            <w:szCs w:val="20"/>
          </w:rPr>
          <w:t>temperature</w:t>
        </w:r>
      </w:ins>
      <w:ins w:id="49" w:author="Kobayashi, Miwako (CDC/OID/NCIRD)" w:date="2017-12-04T19:45:00Z">
        <w:r>
          <w:rPr>
            <w:rFonts w:ascii="Times New Roman" w:hAnsi="Times New Roman" w:cs="Times New Roman"/>
            <w:sz w:val="20"/>
            <w:szCs w:val="20"/>
          </w:rPr>
          <w:t xml:space="preserve"> (2 among GBS cases: 1 EOD, 1 LOD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50" w:author="Kobayashi, Miwako (CDC/OID/NCIRD)" w:date="2017-12-04T19:50:00Z"/>
          <w:rFonts w:ascii="Times New Roman" w:hAnsi="Times New Roman" w:cs="Times New Roman"/>
          <w:sz w:val="20"/>
          <w:szCs w:val="20"/>
        </w:rPr>
        <w:pPrChange w:id="51" w:author="Kobayashi, Miwako (CDC/OID/NCIRD)" w:date="2017-12-04T19:44:00Z">
          <w:pPr>
            <w:pStyle w:val="ListParagraph"/>
            <w:ind w:left="900"/>
          </w:pPr>
        </w:pPrChange>
      </w:pPr>
      <w:ins w:id="52" w:author="Kobayashi, Miwako (CDC/OID/NCIRD)" w:date="2017-12-04T19:45:00Z">
        <w:r>
          <w:rPr>
            <w:rFonts w:ascii="Times New Roman" w:hAnsi="Times New Roman" w:cs="Times New Roman"/>
            <w:sz w:val="20"/>
            <w:szCs w:val="20"/>
          </w:rPr>
          <w:t>1</w:t>
        </w:r>
        <w:r w:rsidR="000F4EA0">
          <w:rPr>
            <w:rFonts w:ascii="Times New Roman" w:hAnsi="Times New Roman" w:cs="Times New Roman"/>
            <w:sz w:val="20"/>
            <w:szCs w:val="20"/>
          </w:rPr>
          <w:t xml:space="preserve"> missing data</w:t>
        </w:r>
      </w:ins>
      <w:ins w:id="53" w:author="Kobayashi, Miwako (CDC/OID/NCIRD)" w:date="2017-12-04T19:50:00Z">
        <w:r>
          <w:rPr>
            <w:rFonts w:ascii="Times New Roman" w:hAnsi="Times New Roman" w:cs="Times New Roman"/>
            <w:sz w:val="20"/>
            <w:szCs w:val="20"/>
          </w:rPr>
          <w:t xml:space="preserve"> (none among GBS</w:t>
        </w:r>
      </w:ins>
      <w:ins w:id="54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 xml:space="preserve"> cases</w:t>
        </w:r>
      </w:ins>
      <w:ins w:id="55" w:author="Kobayashi, Miwako (CDC/OID/NCIRD)" w:date="2017-12-04T19:50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56" w:author="Kobayashi, Miwako (CDC/OID/NCIRD)" w:date="2017-12-04T19:51:00Z"/>
          <w:rFonts w:ascii="Times New Roman" w:hAnsi="Times New Roman" w:cs="Times New Roman"/>
          <w:sz w:val="20"/>
          <w:szCs w:val="20"/>
        </w:rPr>
        <w:pPrChange w:id="57" w:author="Kobayashi, Miwako (CDC/OID/NCIRD)" w:date="2017-12-04T19:44:00Z">
          <w:pPr>
            <w:pStyle w:val="ListParagraph"/>
            <w:ind w:left="900"/>
          </w:pPr>
        </w:pPrChange>
      </w:pPr>
      <w:ins w:id="58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2 missing data (none among GBS</w:t>
        </w:r>
      </w:ins>
      <w:ins w:id="59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 xml:space="preserve"> cases</w:t>
        </w:r>
      </w:ins>
      <w:ins w:id="60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61" w:author="Kobayashi, Miwako (CDC/OID/NCIRD)" w:date="2017-12-04T19:51:00Z"/>
          <w:rFonts w:ascii="Times New Roman" w:hAnsi="Times New Roman" w:cs="Times New Roman"/>
          <w:sz w:val="20"/>
          <w:szCs w:val="20"/>
        </w:rPr>
        <w:pPrChange w:id="62" w:author="Kobayashi, Miwako (CDC/OID/NCIRD)" w:date="2017-12-04T19:44:00Z">
          <w:pPr>
            <w:pStyle w:val="ListParagraph"/>
            <w:ind w:left="900"/>
          </w:pPr>
        </w:pPrChange>
      </w:pPr>
      <w:ins w:id="63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1 missing data (none among GBS</w:t>
        </w:r>
      </w:ins>
      <w:ins w:id="64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 xml:space="preserve"> cases</w:t>
        </w:r>
      </w:ins>
      <w:ins w:id="65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66" w:author="Kobayashi, Miwako (CDC/OID/NCIRD)" w:date="2017-12-04T19:51:00Z"/>
          <w:rFonts w:ascii="Times New Roman" w:hAnsi="Times New Roman" w:cs="Times New Roman"/>
          <w:sz w:val="20"/>
          <w:szCs w:val="20"/>
        </w:rPr>
        <w:pPrChange w:id="67" w:author="Kobayashi, Miwako (CDC/OID/NCIRD)" w:date="2017-12-04T19:44:00Z">
          <w:pPr>
            <w:pStyle w:val="ListParagraph"/>
            <w:ind w:left="900"/>
          </w:pPr>
        </w:pPrChange>
      </w:pPr>
      <w:ins w:id="68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1 missing data (none among GBS</w:t>
        </w:r>
      </w:ins>
      <w:ins w:id="69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 xml:space="preserve"> cases</w:t>
        </w:r>
      </w:ins>
      <w:ins w:id="70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71" w:author="Kobayashi, Miwako (CDC/OID/NCIRD)" w:date="2017-12-04T19:52:00Z"/>
          <w:rFonts w:ascii="Times New Roman" w:hAnsi="Times New Roman" w:cs="Times New Roman"/>
          <w:sz w:val="20"/>
          <w:szCs w:val="20"/>
        </w:rPr>
        <w:pPrChange w:id="72" w:author="Kobayashi, Miwako (CDC/OID/NCIRD)" w:date="2017-12-04T19:44:00Z">
          <w:pPr>
            <w:pStyle w:val="ListParagraph"/>
            <w:ind w:left="900"/>
          </w:pPr>
        </w:pPrChange>
      </w:pPr>
      <w:ins w:id="73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5 missing data (none among GBS</w:t>
        </w:r>
      </w:ins>
      <w:ins w:id="74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 xml:space="preserve"> cases</w:t>
        </w:r>
      </w:ins>
      <w:ins w:id="75" w:author="Kobayashi, Miwako (CDC/OID/NCIRD)" w:date="2017-12-04T19:51:00Z">
        <w:r>
          <w:rPr>
            <w:rFonts w:ascii="Times New Roman" w:hAnsi="Times New Roman" w:cs="Times New Roman"/>
            <w:sz w:val="20"/>
            <w:szCs w:val="20"/>
          </w:rPr>
          <w:t>)</w:t>
        </w:r>
      </w:ins>
    </w:p>
    <w:p w:rsidR="00473625" w:rsidRDefault="00473625" w:rsidP="000F4EA0">
      <w:pPr>
        <w:pStyle w:val="ListParagraph"/>
        <w:numPr>
          <w:ilvl w:val="0"/>
          <w:numId w:val="3"/>
        </w:numPr>
        <w:rPr>
          <w:ins w:id="76" w:author="Kobayashi, Miwako (CDC/OID/NCIRD)" w:date="2017-12-04T19:52:00Z"/>
          <w:rFonts w:ascii="Times New Roman" w:hAnsi="Times New Roman" w:cs="Times New Roman"/>
          <w:sz w:val="20"/>
          <w:szCs w:val="20"/>
        </w:rPr>
        <w:pPrChange w:id="77" w:author="Kobayashi, Miwako (CDC/OID/NCIRD)" w:date="2017-12-04T19:44:00Z">
          <w:pPr>
            <w:pStyle w:val="ListParagraph"/>
            <w:ind w:left="900"/>
          </w:pPr>
        </w:pPrChange>
      </w:pPr>
      <w:ins w:id="78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>1 missing data (none among GBS cases)</w:t>
        </w:r>
      </w:ins>
    </w:p>
    <w:p w:rsidR="000F4EA0" w:rsidRPr="00376B00" w:rsidRDefault="00473625" w:rsidP="000F4E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  <w:pPrChange w:id="79" w:author="Kobayashi, Miwako (CDC/OID/NCIRD)" w:date="2017-12-04T19:44:00Z">
          <w:pPr>
            <w:pStyle w:val="ListParagraph"/>
            <w:ind w:left="900"/>
          </w:pPr>
        </w:pPrChange>
      </w:pPr>
      <w:ins w:id="80" w:author="Kobayashi, Miwako (CDC/OID/NCIRD)" w:date="2017-12-04T19:52:00Z">
        <w:r>
          <w:rPr>
            <w:rFonts w:ascii="Times New Roman" w:hAnsi="Times New Roman" w:cs="Times New Roman"/>
            <w:sz w:val="20"/>
            <w:szCs w:val="20"/>
          </w:rPr>
          <w:t>2 missing data (none among GBS cases)</w:t>
        </w:r>
      </w:ins>
      <w:ins w:id="81" w:author="Kobayashi, Miwako (CDC/OID/NCIRD)" w:date="2017-12-04T19:45:00Z">
        <w:r w:rsidR="000F4EA0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</w:p>
    <w:p w:rsidR="00575E2A" w:rsidRDefault="00575E2A" w:rsidP="000F4EA0"/>
    <w:sectPr w:rsidR="00575E2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F1D36"/>
    <w:multiLevelType w:val="hybridMultilevel"/>
    <w:tmpl w:val="58BE0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862E2"/>
    <w:multiLevelType w:val="hybridMultilevel"/>
    <w:tmpl w:val="EE281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38141A"/>
    <w:multiLevelType w:val="hybridMultilevel"/>
    <w:tmpl w:val="1F7642A4"/>
    <w:lvl w:ilvl="0" w:tplc="8F88D482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bayashi, Miwako (CDC/OID/NCIRD)">
    <w15:presenceInfo w15:providerId="AD" w15:userId="S-1-5-21-1207783550-2075000910-922709458-4419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EE"/>
    <w:rsid w:val="000C05EE"/>
    <w:rsid w:val="000F4EA0"/>
    <w:rsid w:val="001A5C5D"/>
    <w:rsid w:val="00473625"/>
    <w:rsid w:val="00575E2A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67B29"/>
  <w15:chartTrackingRefBased/>
  <w15:docId w15:val="{6AB9D05E-9D1C-47ED-8C68-42ECA16DE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E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4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Miwako (CDC/OID/NCIRD)</dc:creator>
  <cp:keywords/>
  <dc:description/>
  <cp:lastModifiedBy>Kobayashi, Miwako (CDC/OID/NCIRD)</cp:lastModifiedBy>
  <cp:revision>3</cp:revision>
  <dcterms:created xsi:type="dcterms:W3CDTF">2017-12-04T22:33:00Z</dcterms:created>
  <dcterms:modified xsi:type="dcterms:W3CDTF">2017-12-05T02:58:00Z</dcterms:modified>
</cp:coreProperties>
</file>